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4A427" w14:textId="04533F8F" w:rsidR="001A29BC" w:rsidRPr="001A29BC" w:rsidRDefault="00D97307" w:rsidP="001A29BC">
      <w:pPr>
        <w:pStyle w:val="Header"/>
        <w:jc w:val="center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Additional File 1: </w:t>
      </w:r>
      <w:bookmarkStart w:id="0" w:name="_GoBack"/>
      <w:bookmarkEnd w:id="0"/>
      <w:r w:rsidR="001A29BC" w:rsidRPr="001A29BC">
        <w:rPr>
          <w:rFonts w:ascii="Times New Roman" w:hAnsi="Times New Roman" w:cs="Times New Roman"/>
          <w:b/>
          <w:lang w:val="en-CA"/>
        </w:rPr>
        <w:t>Interview Guide</w:t>
      </w:r>
    </w:p>
    <w:p w14:paraId="7ECFAE7B" w14:textId="77777777" w:rsidR="001A29BC" w:rsidRDefault="001A29BC" w:rsidP="001970EB">
      <w:pPr>
        <w:outlineLvl w:val="0"/>
        <w:rPr>
          <w:rFonts w:ascii="Times New Roman" w:hAnsi="Times New Roman" w:cs="Times New Roman"/>
          <w:color w:val="000000" w:themeColor="text1"/>
          <w:lang w:val="en-CA"/>
        </w:rPr>
      </w:pPr>
    </w:p>
    <w:p w14:paraId="08CDCEEF" w14:textId="5499B7A5" w:rsidR="008E163A" w:rsidRPr="00C66247" w:rsidRDefault="001970EB" w:rsidP="001970EB">
      <w:pPr>
        <w:outlineLvl w:val="0"/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>How</w:t>
      </w:r>
      <w:r w:rsidR="008E163A" w:rsidRPr="00C66247">
        <w:rPr>
          <w:rFonts w:ascii="Times New Roman" w:hAnsi="Times New Roman" w:cs="Times New Roman"/>
          <w:color w:val="000000" w:themeColor="text1"/>
          <w:lang w:val="en-CA"/>
        </w:rPr>
        <w:t xml:space="preserve"> long have you lived in the </w:t>
      </w:r>
      <w:r w:rsidR="004B6B8A">
        <w:rPr>
          <w:rFonts w:ascii="Times New Roman" w:hAnsi="Times New Roman" w:cs="Times New Roman"/>
          <w:color w:val="000000" w:themeColor="text1"/>
          <w:lang w:val="en-CA"/>
        </w:rPr>
        <w:t xml:space="preserve">Downtown </w:t>
      </w:r>
      <w:proofErr w:type="spellStart"/>
      <w:r w:rsidR="004B6B8A">
        <w:rPr>
          <w:rFonts w:ascii="Times New Roman" w:hAnsi="Times New Roman" w:cs="Times New Roman"/>
          <w:color w:val="000000" w:themeColor="text1"/>
          <w:lang w:val="en-CA"/>
        </w:rPr>
        <w:t>Eastside</w:t>
      </w:r>
      <w:proofErr w:type="spellEnd"/>
      <w:r w:rsidR="004B6B8A">
        <w:rPr>
          <w:rFonts w:ascii="Times New Roman" w:hAnsi="Times New Roman" w:cs="Times New Roman"/>
          <w:color w:val="000000" w:themeColor="text1"/>
          <w:lang w:val="en-CA"/>
        </w:rPr>
        <w:t xml:space="preserve"> (DTES)</w:t>
      </w:r>
      <w:r w:rsidR="008E163A" w:rsidRPr="00C66247">
        <w:rPr>
          <w:rFonts w:ascii="Times New Roman" w:hAnsi="Times New Roman" w:cs="Times New Roman"/>
          <w:color w:val="000000" w:themeColor="text1"/>
          <w:lang w:val="en-CA"/>
        </w:rPr>
        <w:t>?</w:t>
      </w:r>
      <w:r w:rsidR="00190CD3" w:rsidRPr="00C66247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</w:p>
    <w:p w14:paraId="6F4B1FC9" w14:textId="77777777" w:rsidR="008E163A" w:rsidRPr="00C66247" w:rsidRDefault="008E163A" w:rsidP="008E163A">
      <w:pPr>
        <w:ind w:left="1276"/>
        <w:rPr>
          <w:rFonts w:ascii="Times New Roman" w:hAnsi="Times New Roman" w:cs="Times New Roman"/>
          <w:lang w:val="en-CA"/>
        </w:rPr>
      </w:pPr>
    </w:p>
    <w:p w14:paraId="4529EFA0" w14:textId="29F741B5" w:rsidR="008E163A" w:rsidRPr="00C66247" w:rsidRDefault="001970EB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>H</w:t>
      </w:r>
      <w:r w:rsidR="008E163A" w:rsidRPr="00C66247">
        <w:rPr>
          <w:rFonts w:ascii="Times New Roman" w:hAnsi="Times New Roman" w:cs="Times New Roman"/>
          <w:color w:val="000000" w:themeColor="text1"/>
          <w:lang w:val="en-CA"/>
        </w:rPr>
        <w:t xml:space="preserve">ow often do you see rats? </w:t>
      </w:r>
      <w:r w:rsidR="00033CAB" w:rsidRPr="00C66247">
        <w:rPr>
          <w:rFonts w:ascii="Times New Roman" w:hAnsi="Times New Roman" w:cs="Times New Roman"/>
          <w:color w:val="000000" w:themeColor="text1"/>
          <w:lang w:val="en-CA"/>
        </w:rPr>
        <w:t>(e.g.,</w:t>
      </w:r>
      <w:r w:rsidR="008E163A" w:rsidRPr="00C66247">
        <w:rPr>
          <w:rFonts w:ascii="Times New Roman" w:hAnsi="Times New Roman" w:cs="Times New Roman"/>
          <w:color w:val="000000" w:themeColor="text1"/>
          <w:lang w:val="en-CA"/>
        </w:rPr>
        <w:t xml:space="preserve"> every day, several times a week, once a week, once a month or never?</w:t>
      </w:r>
      <w:r w:rsidR="00054054">
        <w:rPr>
          <w:rFonts w:ascii="Times New Roman" w:hAnsi="Times New Roman" w:cs="Times New Roman"/>
          <w:color w:val="000000" w:themeColor="text1"/>
          <w:lang w:val="en-CA"/>
        </w:rPr>
        <w:t>)</w:t>
      </w:r>
    </w:p>
    <w:p w14:paraId="1B950620" w14:textId="5B376CBD" w:rsidR="008E163A" w:rsidRPr="00C66247" w:rsidRDefault="008E163A" w:rsidP="008E163A">
      <w:pPr>
        <w:ind w:left="1276"/>
        <w:rPr>
          <w:rFonts w:ascii="Times New Roman" w:hAnsi="Times New Roman" w:cs="Times New Roman"/>
          <w:lang w:val="en-CA"/>
        </w:rPr>
      </w:pPr>
    </w:p>
    <w:p w14:paraId="36805799" w14:textId="1639FBE2" w:rsidR="00033CAB" w:rsidRPr="00C66247" w:rsidRDefault="003D5B48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 xml:space="preserve">Can you describe a typical encounter you might have with rats? </w:t>
      </w:r>
    </w:p>
    <w:p w14:paraId="7FB35666" w14:textId="74AD48CB" w:rsidR="00D656A0" w:rsidRPr="00C66247" w:rsidRDefault="00D656A0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>(</w:t>
      </w:r>
      <w:r w:rsidRPr="00C66247">
        <w:rPr>
          <w:rFonts w:ascii="Times New Roman" w:hAnsi="Times New Roman" w:cs="Times New Roman"/>
          <w:i/>
          <w:color w:val="000000" w:themeColor="text1"/>
          <w:lang w:val="en-CA"/>
        </w:rPr>
        <w:t>Prompts: Where, when</w:t>
      </w:r>
      <w:r w:rsidRPr="00C66247">
        <w:rPr>
          <w:rFonts w:ascii="Times New Roman" w:hAnsi="Times New Roman" w:cs="Times New Roman"/>
          <w:color w:val="000000" w:themeColor="text1"/>
          <w:lang w:val="en-CA"/>
        </w:rPr>
        <w:t>)</w:t>
      </w:r>
    </w:p>
    <w:p w14:paraId="7CB352F5" w14:textId="77777777" w:rsidR="00D656A0" w:rsidRPr="00C66247" w:rsidRDefault="00D656A0" w:rsidP="008E163A">
      <w:pPr>
        <w:ind w:left="1276"/>
        <w:rPr>
          <w:rFonts w:ascii="Times New Roman" w:hAnsi="Times New Roman" w:cs="Times New Roman"/>
          <w:color w:val="000000" w:themeColor="text1"/>
          <w:lang w:val="en-CA"/>
        </w:rPr>
      </w:pPr>
    </w:p>
    <w:p w14:paraId="4F58B5A7" w14:textId="0E37D8CD" w:rsidR="003D5B48" w:rsidRPr="00C66247" w:rsidRDefault="003D5B48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 xml:space="preserve">Can you describe a memorable encounter with rats </w:t>
      </w:r>
      <w:r w:rsidR="0011182D" w:rsidRPr="00C66247">
        <w:rPr>
          <w:rFonts w:ascii="Times New Roman" w:hAnsi="Times New Roman" w:cs="Times New Roman"/>
          <w:color w:val="000000" w:themeColor="text1"/>
          <w:lang w:val="en-CA"/>
        </w:rPr>
        <w:t>you had, or heard of</w:t>
      </w:r>
      <w:r w:rsidRPr="00C66247">
        <w:rPr>
          <w:rFonts w:ascii="Times New Roman" w:hAnsi="Times New Roman" w:cs="Times New Roman"/>
          <w:color w:val="000000" w:themeColor="text1"/>
          <w:lang w:val="en-CA"/>
        </w:rPr>
        <w:t>?</w:t>
      </w:r>
      <w:r w:rsidR="00D656A0" w:rsidRPr="00C66247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</w:p>
    <w:p w14:paraId="06827BBE" w14:textId="492CAE36" w:rsidR="00D656A0" w:rsidRPr="00C66247" w:rsidRDefault="00D656A0" w:rsidP="001970EB">
      <w:pPr>
        <w:rPr>
          <w:rFonts w:ascii="Times New Roman" w:hAnsi="Times New Roman" w:cs="Times New Roman"/>
          <w:i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i/>
          <w:color w:val="000000" w:themeColor="text1"/>
          <w:lang w:val="en-CA"/>
        </w:rPr>
        <w:t>(Prompt: Are there any stories about rats that are told often in the community?)</w:t>
      </w:r>
    </w:p>
    <w:p w14:paraId="34DF010B" w14:textId="77777777" w:rsidR="003D5B48" w:rsidRPr="00C66247" w:rsidRDefault="003D5B48" w:rsidP="008E163A">
      <w:pPr>
        <w:ind w:left="1276"/>
        <w:rPr>
          <w:rFonts w:ascii="Times New Roman" w:hAnsi="Times New Roman" w:cs="Times New Roman"/>
          <w:color w:val="FF0000"/>
          <w:lang w:val="en-CA"/>
        </w:rPr>
      </w:pPr>
    </w:p>
    <w:p w14:paraId="0A6770A3" w14:textId="357B951A" w:rsidR="00D8765A" w:rsidRPr="00C66247" w:rsidRDefault="00A800E6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>When you see rats like this, how does that make you feel?</w:t>
      </w:r>
      <w:r w:rsidR="0037410B" w:rsidRPr="00C66247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CE470A" w:rsidRPr="00C66247">
        <w:rPr>
          <w:rFonts w:ascii="Times New Roman" w:hAnsi="Times New Roman" w:cs="Times New Roman"/>
          <w:color w:val="000000" w:themeColor="text1"/>
          <w:lang w:val="en-CA"/>
        </w:rPr>
        <w:t>Why</w:t>
      </w:r>
      <w:r w:rsidR="0037410B" w:rsidRPr="00C66247">
        <w:rPr>
          <w:rFonts w:ascii="Times New Roman" w:hAnsi="Times New Roman" w:cs="Times New Roman"/>
          <w:color w:val="000000" w:themeColor="text1"/>
          <w:lang w:val="en-CA"/>
        </w:rPr>
        <w:t>?</w:t>
      </w:r>
      <w:r w:rsidR="00F73508" w:rsidRPr="00C66247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</w:p>
    <w:p w14:paraId="3456231B" w14:textId="77777777" w:rsidR="00033CAB" w:rsidRPr="00C66247" w:rsidRDefault="00033CAB" w:rsidP="001970EB">
      <w:pPr>
        <w:rPr>
          <w:rFonts w:ascii="Times New Roman" w:hAnsi="Times New Roman" w:cs="Times New Roman"/>
          <w:color w:val="000000" w:themeColor="text1"/>
          <w:lang w:val="en-CA"/>
        </w:rPr>
      </w:pPr>
    </w:p>
    <w:p w14:paraId="678D8B1D" w14:textId="3C1EBC3D" w:rsidR="00033CAB" w:rsidRPr="00C66247" w:rsidRDefault="00033CAB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>Do you change your habits around rats?</w:t>
      </w:r>
    </w:p>
    <w:p w14:paraId="7B7CBC96" w14:textId="77777777" w:rsidR="005D09C0" w:rsidRPr="00C66247" w:rsidRDefault="005D09C0" w:rsidP="001970EB">
      <w:pPr>
        <w:rPr>
          <w:rFonts w:ascii="Times New Roman" w:hAnsi="Times New Roman" w:cs="Times New Roman"/>
          <w:color w:val="000000" w:themeColor="text1"/>
          <w:lang w:val="en-CA"/>
        </w:rPr>
      </w:pPr>
    </w:p>
    <w:p w14:paraId="7B5BB4EF" w14:textId="1438B05D" w:rsidR="005D09C0" w:rsidRPr="00C66247" w:rsidRDefault="005D09C0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 xml:space="preserve">What impacts do rats have on the community? What do they mean for the community? </w:t>
      </w:r>
    </w:p>
    <w:p w14:paraId="3DE1DA48" w14:textId="77777777" w:rsidR="001970EB" w:rsidRPr="00C66247" w:rsidRDefault="001970EB" w:rsidP="001970EB">
      <w:pPr>
        <w:rPr>
          <w:rFonts w:ascii="Times New Roman" w:hAnsi="Times New Roman" w:cs="Times New Roman"/>
          <w:color w:val="000000" w:themeColor="text1"/>
          <w:lang w:val="en-CA"/>
        </w:rPr>
      </w:pPr>
    </w:p>
    <w:p w14:paraId="713317EB" w14:textId="0DBA447B" w:rsidR="00CE470A" w:rsidRPr="00C66247" w:rsidRDefault="00CE470A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>Aside from the feelings you just said, do rats have any other meaning</w:t>
      </w:r>
      <w:r w:rsidR="00DC699E" w:rsidRPr="00C66247">
        <w:rPr>
          <w:rFonts w:ascii="Times New Roman" w:hAnsi="Times New Roman" w:cs="Times New Roman"/>
          <w:color w:val="000000" w:themeColor="text1"/>
          <w:lang w:val="en-CA"/>
        </w:rPr>
        <w:t>s</w:t>
      </w:r>
      <w:r w:rsidRPr="00C66247">
        <w:rPr>
          <w:rFonts w:ascii="Times New Roman" w:hAnsi="Times New Roman" w:cs="Times New Roman"/>
          <w:color w:val="000000" w:themeColor="text1"/>
          <w:lang w:val="en-CA"/>
        </w:rPr>
        <w:t xml:space="preserve"> for you?</w:t>
      </w:r>
    </w:p>
    <w:p w14:paraId="1C7FCD75" w14:textId="77777777" w:rsidR="001970EB" w:rsidRPr="00C66247" w:rsidRDefault="001970EB" w:rsidP="001970EB">
      <w:pPr>
        <w:outlineLvl w:val="0"/>
        <w:rPr>
          <w:rFonts w:ascii="Times New Roman" w:hAnsi="Times New Roman" w:cs="Times New Roman"/>
          <w:color w:val="000000" w:themeColor="text1"/>
          <w:lang w:val="en-CA"/>
        </w:rPr>
      </w:pPr>
    </w:p>
    <w:p w14:paraId="6DF9B80D" w14:textId="140A2504" w:rsidR="001970EB" w:rsidRPr="00C66247" w:rsidRDefault="002F06D5" w:rsidP="005D09C0">
      <w:pPr>
        <w:outlineLvl w:val="0"/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 xml:space="preserve">Are there any other issues </w:t>
      </w:r>
      <w:r w:rsidR="00CE470A" w:rsidRPr="00C66247">
        <w:rPr>
          <w:rFonts w:ascii="Times New Roman" w:hAnsi="Times New Roman" w:cs="Times New Roman"/>
          <w:color w:val="000000" w:themeColor="text1"/>
          <w:lang w:val="en-CA"/>
        </w:rPr>
        <w:t xml:space="preserve">associated with </w:t>
      </w:r>
      <w:r w:rsidR="00D656A0" w:rsidRPr="00C66247">
        <w:rPr>
          <w:rFonts w:ascii="Times New Roman" w:hAnsi="Times New Roman" w:cs="Times New Roman"/>
          <w:color w:val="000000" w:themeColor="text1"/>
          <w:lang w:val="en-CA"/>
        </w:rPr>
        <w:t xml:space="preserve">rats </w:t>
      </w:r>
      <w:r w:rsidR="00990C7B">
        <w:rPr>
          <w:rFonts w:ascii="Times New Roman" w:hAnsi="Times New Roman" w:cs="Times New Roman"/>
          <w:color w:val="000000" w:themeColor="text1"/>
          <w:lang w:val="en-CA"/>
        </w:rPr>
        <w:t>from</w:t>
      </w:r>
      <w:r w:rsidR="00D656A0" w:rsidRPr="00C66247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 w:rsidR="00CE470A" w:rsidRPr="00C66247">
        <w:rPr>
          <w:rFonts w:ascii="Times New Roman" w:hAnsi="Times New Roman" w:cs="Times New Roman"/>
          <w:color w:val="000000" w:themeColor="text1"/>
          <w:lang w:val="en-CA"/>
        </w:rPr>
        <w:t>your point of view?</w:t>
      </w:r>
    </w:p>
    <w:p w14:paraId="2016AD8E" w14:textId="77777777" w:rsidR="001970EB" w:rsidRPr="00C66247" w:rsidRDefault="001970EB" w:rsidP="001970EB">
      <w:pPr>
        <w:rPr>
          <w:rFonts w:ascii="Times New Roman" w:hAnsi="Times New Roman" w:cs="Times New Roman"/>
          <w:lang w:val="en-CA"/>
        </w:rPr>
      </w:pPr>
    </w:p>
    <w:p w14:paraId="202B2DF2" w14:textId="3FED60DD" w:rsidR="00642E3D" w:rsidRPr="00C66247" w:rsidRDefault="00642E3D" w:rsidP="001970EB">
      <w:pPr>
        <w:rPr>
          <w:rFonts w:ascii="Times New Roman" w:hAnsi="Times New Roman" w:cs="Times New Roman"/>
          <w:lang w:val="en-CA"/>
        </w:rPr>
      </w:pPr>
      <w:r w:rsidRPr="00C66247">
        <w:rPr>
          <w:rFonts w:ascii="Times New Roman" w:hAnsi="Times New Roman" w:cs="Times New Roman"/>
          <w:lang w:val="en-CA"/>
        </w:rPr>
        <w:t>Who do you think should be r</w:t>
      </w:r>
      <w:r w:rsidR="00D656A0" w:rsidRPr="00C66247">
        <w:rPr>
          <w:rFonts w:ascii="Times New Roman" w:hAnsi="Times New Roman" w:cs="Times New Roman"/>
          <w:lang w:val="en-CA"/>
        </w:rPr>
        <w:t xml:space="preserve">esponsible for dealing with rats </w:t>
      </w:r>
      <w:r w:rsidR="0033631A" w:rsidRPr="00C66247">
        <w:rPr>
          <w:rFonts w:ascii="Times New Roman" w:hAnsi="Times New Roman" w:cs="Times New Roman"/>
          <w:lang w:val="en-CA"/>
        </w:rPr>
        <w:t xml:space="preserve">in the DTES? </w:t>
      </w:r>
    </w:p>
    <w:p w14:paraId="210CEA8B" w14:textId="77777777" w:rsidR="001970EB" w:rsidRPr="00C66247" w:rsidRDefault="001970EB" w:rsidP="001970EB">
      <w:pPr>
        <w:rPr>
          <w:rFonts w:ascii="Times New Roman" w:hAnsi="Times New Roman" w:cs="Times New Roman"/>
          <w:lang w:val="en-CA"/>
        </w:rPr>
      </w:pPr>
    </w:p>
    <w:p w14:paraId="18F29F31" w14:textId="10A9D0B6" w:rsidR="0011182D" w:rsidRPr="00C66247" w:rsidRDefault="0011182D" w:rsidP="001970EB">
      <w:pPr>
        <w:rPr>
          <w:rFonts w:ascii="Times New Roman" w:hAnsi="Times New Roman" w:cs="Times New Roman"/>
          <w:lang w:val="en-CA"/>
        </w:rPr>
      </w:pPr>
      <w:r w:rsidRPr="00C66247">
        <w:rPr>
          <w:rFonts w:ascii="Times New Roman" w:hAnsi="Times New Roman" w:cs="Times New Roman"/>
          <w:lang w:val="en-CA"/>
        </w:rPr>
        <w:t>Do you think rats are</w:t>
      </w:r>
      <w:r w:rsidR="00D656A0" w:rsidRPr="00C66247">
        <w:rPr>
          <w:rFonts w:ascii="Times New Roman" w:hAnsi="Times New Roman" w:cs="Times New Roman"/>
          <w:lang w:val="en-CA"/>
        </w:rPr>
        <w:t xml:space="preserve"> a</w:t>
      </w:r>
      <w:r w:rsidRPr="00C66247">
        <w:rPr>
          <w:rFonts w:ascii="Times New Roman" w:hAnsi="Times New Roman" w:cs="Times New Roman"/>
          <w:lang w:val="en-CA"/>
        </w:rPr>
        <w:t xml:space="preserve"> bigger problem in the DTES than other parts of Vancouver? </w:t>
      </w:r>
    </w:p>
    <w:p w14:paraId="078E94B1" w14:textId="77777777" w:rsidR="001970EB" w:rsidRPr="00C66247" w:rsidRDefault="001970EB" w:rsidP="001970EB">
      <w:pPr>
        <w:rPr>
          <w:rFonts w:ascii="Times New Roman" w:hAnsi="Times New Roman" w:cs="Times New Roman"/>
          <w:lang w:val="en-CA"/>
        </w:rPr>
      </w:pPr>
    </w:p>
    <w:p w14:paraId="6D1B64AC" w14:textId="351CAFF8" w:rsidR="00033CAB" w:rsidRPr="00C66247" w:rsidRDefault="00033CAB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>Have rats affected where you live or how you feel about where you live?</w:t>
      </w:r>
    </w:p>
    <w:p w14:paraId="5985625D" w14:textId="77777777" w:rsidR="00033CAB" w:rsidRPr="00C66247" w:rsidRDefault="00033CAB" w:rsidP="001970EB">
      <w:pPr>
        <w:rPr>
          <w:rFonts w:ascii="Times New Roman" w:hAnsi="Times New Roman" w:cs="Times New Roman"/>
          <w:lang w:val="en-CA"/>
        </w:rPr>
      </w:pPr>
    </w:p>
    <w:p w14:paraId="0B84AAE5" w14:textId="14C4C298" w:rsidR="00D656A0" w:rsidRPr="00C66247" w:rsidRDefault="00B450BE" w:rsidP="001970EB">
      <w:pPr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>Of all</w:t>
      </w:r>
      <w:r w:rsidR="00D8765A" w:rsidRPr="00C66247">
        <w:rPr>
          <w:rFonts w:ascii="Times New Roman" w:hAnsi="Times New Roman" w:cs="Times New Roman"/>
          <w:color w:val="000000" w:themeColor="text1"/>
          <w:lang w:val="en-CA"/>
        </w:rPr>
        <w:t xml:space="preserve"> the things that you deal with in your day, </w:t>
      </w:r>
      <w:r w:rsidR="00D656A0" w:rsidRPr="00C66247">
        <w:rPr>
          <w:rFonts w:ascii="Times New Roman" w:hAnsi="Times New Roman" w:cs="Times New Roman"/>
          <w:color w:val="000000" w:themeColor="text1"/>
          <w:lang w:val="en-CA"/>
        </w:rPr>
        <w:t xml:space="preserve">how important are rats? Why do you think that? </w:t>
      </w:r>
    </w:p>
    <w:p w14:paraId="4A80E8A5" w14:textId="4E69D2A3" w:rsidR="00D656A0" w:rsidRPr="00C66247" w:rsidRDefault="00D656A0" w:rsidP="001970EB">
      <w:pPr>
        <w:rPr>
          <w:rFonts w:ascii="Times New Roman" w:hAnsi="Times New Roman" w:cs="Times New Roman"/>
          <w:i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i/>
          <w:color w:val="000000" w:themeColor="text1"/>
          <w:lang w:val="en-CA"/>
        </w:rPr>
        <w:t>(Prompt: Are they the least important? Most important? The same as other things?)</w:t>
      </w:r>
    </w:p>
    <w:p w14:paraId="0CD920A9" w14:textId="2638B99F" w:rsidR="00D8765A" w:rsidRPr="00C66247" w:rsidRDefault="00D8765A" w:rsidP="00D8765A">
      <w:pPr>
        <w:ind w:left="1276"/>
        <w:rPr>
          <w:rFonts w:ascii="Times New Roman" w:hAnsi="Times New Roman" w:cs="Times New Roman"/>
          <w:color w:val="000000" w:themeColor="text1"/>
          <w:lang w:val="en-CA"/>
        </w:rPr>
      </w:pPr>
    </w:p>
    <w:p w14:paraId="4E11BBA1" w14:textId="00EB8835" w:rsidR="00DE2CFC" w:rsidRPr="00C66247" w:rsidRDefault="005D09C0" w:rsidP="001970EB">
      <w:pPr>
        <w:outlineLvl w:val="0"/>
        <w:rPr>
          <w:rFonts w:ascii="Times New Roman" w:hAnsi="Times New Roman" w:cs="Times New Roman"/>
          <w:color w:val="000000" w:themeColor="text1"/>
          <w:lang w:val="en-CA"/>
        </w:rPr>
      </w:pPr>
      <w:r w:rsidRPr="00C66247">
        <w:rPr>
          <w:rFonts w:ascii="Times New Roman" w:hAnsi="Times New Roman" w:cs="Times New Roman"/>
          <w:color w:val="000000" w:themeColor="text1"/>
          <w:lang w:val="en-CA"/>
        </w:rPr>
        <w:t xml:space="preserve">I have asked you a lot of questions today. </w:t>
      </w:r>
      <w:r w:rsidR="00DE2CFC" w:rsidRPr="00C66247">
        <w:rPr>
          <w:rFonts w:ascii="Times New Roman" w:hAnsi="Times New Roman" w:cs="Times New Roman"/>
          <w:color w:val="000000" w:themeColor="text1"/>
          <w:lang w:val="en-CA"/>
        </w:rPr>
        <w:t>Is there anything else you would like to share with me about your experiences with rats in the DTES?</w:t>
      </w:r>
    </w:p>
    <w:p w14:paraId="28979091" w14:textId="4C1F4EE2" w:rsidR="00033CAB" w:rsidRPr="00C66247" w:rsidRDefault="00033CAB" w:rsidP="00F93190">
      <w:pPr>
        <w:rPr>
          <w:rFonts w:ascii="Times New Roman" w:hAnsi="Times New Roman" w:cs="Times New Roman"/>
          <w:lang w:val="en-CA"/>
        </w:rPr>
      </w:pPr>
      <w:r w:rsidRPr="00C66247">
        <w:rPr>
          <w:rFonts w:ascii="Times New Roman" w:hAnsi="Times New Roman" w:cs="Times New Roman"/>
          <w:lang w:val="en-CA"/>
        </w:rPr>
        <w:t xml:space="preserve"> </w:t>
      </w:r>
    </w:p>
    <w:sectPr w:rsidR="00033CAB" w:rsidRPr="00C66247" w:rsidSect="001970EB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4785D" w14:textId="77777777" w:rsidR="00D726CF" w:rsidRDefault="00D726CF" w:rsidP="00DB1045">
      <w:r>
        <w:separator/>
      </w:r>
    </w:p>
  </w:endnote>
  <w:endnote w:type="continuationSeparator" w:id="0">
    <w:p w14:paraId="407B5EAC" w14:textId="77777777" w:rsidR="00D726CF" w:rsidRDefault="00D726CF" w:rsidP="00DB1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922915" w14:textId="77777777" w:rsidR="00D726CF" w:rsidRDefault="00D726CF" w:rsidP="00DB1045">
      <w:r>
        <w:separator/>
      </w:r>
    </w:p>
  </w:footnote>
  <w:footnote w:type="continuationSeparator" w:id="0">
    <w:p w14:paraId="3D9F45FF" w14:textId="77777777" w:rsidR="00D726CF" w:rsidRDefault="00D726CF" w:rsidP="00DB1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89C"/>
    <w:rsid w:val="00033CAB"/>
    <w:rsid w:val="00054054"/>
    <w:rsid w:val="0011182D"/>
    <w:rsid w:val="00190270"/>
    <w:rsid w:val="00190CD3"/>
    <w:rsid w:val="001970EB"/>
    <w:rsid w:val="001A29BC"/>
    <w:rsid w:val="00212E5F"/>
    <w:rsid w:val="00227D2D"/>
    <w:rsid w:val="002463B6"/>
    <w:rsid w:val="00287B87"/>
    <w:rsid w:val="002D33D8"/>
    <w:rsid w:val="002E6C48"/>
    <w:rsid w:val="002F06D5"/>
    <w:rsid w:val="003164FC"/>
    <w:rsid w:val="0033631A"/>
    <w:rsid w:val="00367E86"/>
    <w:rsid w:val="0037410B"/>
    <w:rsid w:val="003A697F"/>
    <w:rsid w:val="003B2E30"/>
    <w:rsid w:val="003D5B48"/>
    <w:rsid w:val="003F1506"/>
    <w:rsid w:val="00402FA7"/>
    <w:rsid w:val="0043500C"/>
    <w:rsid w:val="004362E1"/>
    <w:rsid w:val="004B6B8A"/>
    <w:rsid w:val="005D09C0"/>
    <w:rsid w:val="00614868"/>
    <w:rsid w:val="00642E3D"/>
    <w:rsid w:val="006C1A50"/>
    <w:rsid w:val="006C51C9"/>
    <w:rsid w:val="006E4B71"/>
    <w:rsid w:val="006F0836"/>
    <w:rsid w:val="006F154B"/>
    <w:rsid w:val="0073237B"/>
    <w:rsid w:val="007C42C9"/>
    <w:rsid w:val="007E087A"/>
    <w:rsid w:val="008B34B3"/>
    <w:rsid w:val="008E163A"/>
    <w:rsid w:val="00950B21"/>
    <w:rsid w:val="00953E7A"/>
    <w:rsid w:val="00990C7B"/>
    <w:rsid w:val="00996269"/>
    <w:rsid w:val="00A32CE8"/>
    <w:rsid w:val="00A800E6"/>
    <w:rsid w:val="00AA6B5E"/>
    <w:rsid w:val="00AB1807"/>
    <w:rsid w:val="00B450BE"/>
    <w:rsid w:val="00BD2B40"/>
    <w:rsid w:val="00BF00FE"/>
    <w:rsid w:val="00C66247"/>
    <w:rsid w:val="00CB1E67"/>
    <w:rsid w:val="00CD0874"/>
    <w:rsid w:val="00CE470A"/>
    <w:rsid w:val="00D656A0"/>
    <w:rsid w:val="00D726CF"/>
    <w:rsid w:val="00D8765A"/>
    <w:rsid w:val="00D97307"/>
    <w:rsid w:val="00DA4945"/>
    <w:rsid w:val="00DB1045"/>
    <w:rsid w:val="00DC2E55"/>
    <w:rsid w:val="00DC699E"/>
    <w:rsid w:val="00DE2CFC"/>
    <w:rsid w:val="00E268C2"/>
    <w:rsid w:val="00E552DC"/>
    <w:rsid w:val="00E761BF"/>
    <w:rsid w:val="00EB7E7F"/>
    <w:rsid w:val="00EE5E27"/>
    <w:rsid w:val="00EF7D96"/>
    <w:rsid w:val="00F33603"/>
    <w:rsid w:val="00F51197"/>
    <w:rsid w:val="00F54024"/>
    <w:rsid w:val="00F73508"/>
    <w:rsid w:val="00F93190"/>
    <w:rsid w:val="00FA389C"/>
    <w:rsid w:val="00FF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20A34"/>
  <w14:defaultImageDpi w14:val="32767"/>
  <w15:docId w15:val="{B52BD287-DFD3-42A0-829C-2ABE53B83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23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3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3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3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3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3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37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10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045"/>
  </w:style>
  <w:style w:type="paragraph" w:styleId="Footer">
    <w:name w:val="footer"/>
    <w:basedOn w:val="Normal"/>
    <w:link w:val="FooterChar"/>
    <w:uiPriority w:val="99"/>
    <w:unhideWhenUsed/>
    <w:rsid w:val="00DB10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nce of British Columbia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lee Byers</dc:creator>
  <cp:lastModifiedBy>Kaylee Byers</cp:lastModifiedBy>
  <cp:revision>9</cp:revision>
  <cp:lastPrinted>2017-08-23T22:22:00Z</cp:lastPrinted>
  <dcterms:created xsi:type="dcterms:W3CDTF">2019-06-17T16:24:00Z</dcterms:created>
  <dcterms:modified xsi:type="dcterms:W3CDTF">2019-06-17T16:45:00Z</dcterms:modified>
</cp:coreProperties>
</file>